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BAC8C3" w14:textId="59FF4907" w:rsidR="00F64431" w:rsidRPr="00BF5255" w:rsidRDefault="00BF5255" w:rsidP="00F64431">
      <w:pPr>
        <w:jc w:val="center"/>
        <w:rPr>
          <w:b/>
          <w:bCs/>
        </w:rPr>
      </w:pPr>
      <w:r>
        <w:rPr>
          <w:b/>
          <w:bCs/>
        </w:rPr>
        <w:t>Search terms</w:t>
      </w:r>
    </w:p>
    <w:p w14:paraId="16BAC7C1" w14:textId="77777777" w:rsidR="00F64431" w:rsidRDefault="00F64431">
      <w:pPr>
        <w:rPr>
          <w:b/>
          <w:bCs/>
        </w:rPr>
      </w:pPr>
    </w:p>
    <w:p w14:paraId="7EECAD67" w14:textId="29B4C372" w:rsidR="00885E97" w:rsidRDefault="00F64431">
      <w:pPr>
        <w:rPr>
          <w:b/>
          <w:bCs/>
        </w:rPr>
      </w:pPr>
      <w:r>
        <w:rPr>
          <w:b/>
          <w:bCs/>
        </w:rPr>
        <w:t>Scopus</w:t>
      </w:r>
    </w:p>
    <w:p w14:paraId="43D0E845" w14:textId="1DECD6B5" w:rsidR="00F64431" w:rsidRDefault="00EF62A2" w:rsidP="00F64431">
      <w:r w:rsidRPr="00EF62A2">
        <w:t xml:space="preserve">TITLE-ABS-KEY </w:t>
      </w:r>
      <w:proofErr w:type="gramStart"/>
      <w:r w:rsidRPr="00EF62A2">
        <w:t>( "</w:t>
      </w:r>
      <w:proofErr w:type="gramEnd"/>
      <w:r w:rsidRPr="00EF62A2">
        <w:t>intuitive eating" OR "intuitive eating scale-2" OR "intuitive eating scale 2" OR "IES-2" OR "IES2</w:t>
      </w:r>
      <w:proofErr w:type="gramStart"/>
      <w:r w:rsidRPr="00EF62A2">
        <w:t>" )</w:t>
      </w:r>
      <w:proofErr w:type="gramEnd"/>
      <w:r w:rsidRPr="00EF62A2">
        <w:t xml:space="preserve"> AND PUBYEAR &gt; 2012</w:t>
      </w:r>
    </w:p>
    <w:p w14:paraId="6641458D" w14:textId="77777777" w:rsidR="00EF62A2" w:rsidRDefault="00EF62A2" w:rsidP="00F64431"/>
    <w:p w14:paraId="15383E61" w14:textId="7D1EEE86" w:rsidR="00F64431" w:rsidRPr="00F64431" w:rsidRDefault="00F64431" w:rsidP="00F64431">
      <w:pPr>
        <w:rPr>
          <w:b/>
          <w:bCs/>
        </w:rPr>
      </w:pPr>
      <w:r>
        <w:rPr>
          <w:b/>
          <w:bCs/>
        </w:rPr>
        <w:t>Web of Science</w:t>
      </w:r>
    </w:p>
    <w:p w14:paraId="431A30C6" w14:textId="406B795B" w:rsidR="00F64431" w:rsidRDefault="00F64431" w:rsidP="00F64431">
      <w:r w:rsidRPr="00F64431">
        <w:t>"intuitive eating" OR "intuitive eating scale-2" OR "intuitive eating scale 2" OR "IES-2" OR "IES2" (Title) OR "intuitive eating" OR "intuitive eating scale-2" OR "intuitive eating scale 2" OR "IES-2" OR "IES2" (Abstract) OR "intuitive eating" OR "intuitive eating scale-2" OR "intuitive eating scale 2" OR "IES-2" OR "IES2" (Keyword Plus ®)</w:t>
      </w:r>
    </w:p>
    <w:p w14:paraId="23303F26" w14:textId="21E02CBE" w:rsidR="000B766A" w:rsidRDefault="000B766A" w:rsidP="00F64431">
      <w:r w:rsidRPr="000B766A">
        <w:t>Timespan: 2013-01-01 to 2025-06-03 (Publication Date)</w:t>
      </w:r>
    </w:p>
    <w:p w14:paraId="0585A221" w14:textId="77777777" w:rsidR="00F64431" w:rsidRDefault="00F64431" w:rsidP="00F64431"/>
    <w:p w14:paraId="6B7D6A8C" w14:textId="386505ED" w:rsidR="00F64431" w:rsidRDefault="00F64431" w:rsidP="00F64431">
      <w:pPr>
        <w:rPr>
          <w:b/>
          <w:bCs/>
        </w:rPr>
      </w:pPr>
      <w:r>
        <w:rPr>
          <w:b/>
          <w:bCs/>
        </w:rPr>
        <w:t>PsycINFO</w:t>
      </w:r>
    </w:p>
    <w:p w14:paraId="3F228F6A" w14:textId="530B353E" w:rsidR="00F64431" w:rsidRDefault="00F64431" w:rsidP="00F64431">
      <w:r w:rsidRPr="00F64431">
        <w:t>TI ("intuitive eating" OR "intuitive eating scale-2" OR "intuitive eating scale 2" OR "IES-2" OR "IES2") OR AB ("intuitive eating" OR "intuitive eating scale-2" OR "intuitive eating scale 2" OR "IES-2" OR "IES2") OR KW ("intuitive eating" OR "intuitive eating scale-2" OR "intuitive eating scale 2" OR "IES-2" OR "IES2")</w:t>
      </w:r>
    </w:p>
    <w:p w14:paraId="7BF80523" w14:textId="77777777" w:rsidR="00BF5255" w:rsidRDefault="00BF5255" w:rsidP="00BF5255">
      <w:r w:rsidRPr="000B766A">
        <w:t>Timespan: 2013-01-01 to 2025-06-03 (Publication Date)</w:t>
      </w:r>
    </w:p>
    <w:p w14:paraId="4117EAB3" w14:textId="77777777" w:rsidR="00F64431" w:rsidRDefault="00F64431" w:rsidP="00F64431"/>
    <w:p w14:paraId="37A7AB05" w14:textId="49DEB39A" w:rsidR="00F64431" w:rsidRDefault="00F64431" w:rsidP="00F64431">
      <w:pPr>
        <w:rPr>
          <w:b/>
          <w:bCs/>
        </w:rPr>
      </w:pPr>
      <w:r>
        <w:rPr>
          <w:b/>
          <w:bCs/>
        </w:rPr>
        <w:t>MEDLINE</w:t>
      </w:r>
    </w:p>
    <w:p w14:paraId="330D6A53" w14:textId="0CB4D9B2" w:rsidR="00F64431" w:rsidRPr="00F64431" w:rsidRDefault="00F64431" w:rsidP="00F64431">
      <w:proofErr w:type="gramStart"/>
      <w:r w:rsidRPr="00F64431">
        <w:t>(( "</w:t>
      </w:r>
      <w:proofErr w:type="gramEnd"/>
      <w:r w:rsidRPr="00F64431">
        <w:t>intuitive eating"[Title/Abstract] OR "intuitive eating scale-2"[Title/Abstract] OR "intuitive eating scale 2"[Title/Abstract] OR "IES-2"[Title/Abstract] OR "IES2"[Title/Abstract]) AND (("2013/01/01"[Date - Publication</w:t>
      </w:r>
      <w:proofErr w:type="gramStart"/>
      <w:r w:rsidRPr="00F64431">
        <w:t>] :</w:t>
      </w:r>
      <w:proofErr w:type="gramEnd"/>
      <w:r w:rsidRPr="00F64431">
        <w:t xml:space="preserve"> "3000"[Date - Publication]))</w:t>
      </w:r>
    </w:p>
    <w:sectPr w:rsidR="00F64431" w:rsidRPr="00F644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431"/>
    <w:rsid w:val="000B766A"/>
    <w:rsid w:val="004C5C6D"/>
    <w:rsid w:val="00583B85"/>
    <w:rsid w:val="005D684D"/>
    <w:rsid w:val="00603B96"/>
    <w:rsid w:val="00885E97"/>
    <w:rsid w:val="008A3CEA"/>
    <w:rsid w:val="00BF5255"/>
    <w:rsid w:val="00EF62A2"/>
    <w:rsid w:val="00F6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4DD9C"/>
  <w15:chartTrackingRefBased/>
  <w15:docId w15:val="{8B77CFED-7624-4003-BF82-29A3720B1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255"/>
  </w:style>
  <w:style w:type="paragraph" w:styleId="Heading1">
    <w:name w:val="heading 1"/>
    <w:basedOn w:val="Normal"/>
    <w:next w:val="Normal"/>
    <w:link w:val="Heading1Char"/>
    <w:uiPriority w:val="9"/>
    <w:qFormat/>
    <w:rsid w:val="00F644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4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4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4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4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4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4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4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4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4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4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4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4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4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4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4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4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4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4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4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4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4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4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4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4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4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4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4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4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innett</dc:creator>
  <cp:keywords/>
  <dc:description/>
  <cp:lastModifiedBy>Rebecca Linnett</cp:lastModifiedBy>
  <cp:revision>4</cp:revision>
  <dcterms:created xsi:type="dcterms:W3CDTF">2025-08-21T13:38:00Z</dcterms:created>
  <dcterms:modified xsi:type="dcterms:W3CDTF">2025-08-21T13:49:00Z</dcterms:modified>
</cp:coreProperties>
</file>